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eastAsia="zh-CN"/>
        </w:rPr>
        <w:drawing>
          <wp:inline distT="0" distB="0" distL="114300" distR="114300">
            <wp:extent cx="5273675" cy="1948815"/>
            <wp:effectExtent l="0" t="0" r="14605" b="1905"/>
            <wp:docPr id="1" name="图片 1" descr="三代测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三代测序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94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56" w:beforeLines="50" w:after="156" w:afterLines="50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>Supplementary F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/>
        </w:rPr>
        <w:t xml:space="preserve">igure 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18"/>
          <w:szCs w:val="18"/>
          <w:lang w:val="en-US"/>
        </w:rPr>
        <w:t>C</w:t>
      </w:r>
      <w:r>
        <w:rPr>
          <w:rFonts w:hint="eastAsia" w:ascii="Times New Roman" w:hAnsi="Times New Roman" w:eastAsia="宋体" w:cs="Times New Roman"/>
          <w:bCs/>
          <w:sz w:val="18"/>
          <w:szCs w:val="18"/>
        </w:rPr>
        <w:t>ircular consensus</w:t>
      </w:r>
      <w:r>
        <w:rPr>
          <w:rFonts w:ascii="Times New Roman" w:hAnsi="Times New Roman" w:eastAsia="宋体" w:cs="Times New Roman"/>
          <w:bCs/>
          <w:sz w:val="18"/>
          <w:szCs w:val="18"/>
        </w:rPr>
        <w:t xml:space="preserve"> sequences</w:t>
      </w:r>
      <w:r>
        <w:rPr>
          <w:rFonts w:hint="eastAsia" w:ascii="Times New Roman" w:hAnsi="Times New Roman" w:eastAsia="宋体" w:cs="Times New Roman"/>
          <w:bCs/>
          <w:sz w:val="18"/>
          <w:szCs w:val="18"/>
          <w:lang w:val="en-US"/>
        </w:rPr>
        <w:t xml:space="preserve"> (A) and </w:t>
      </w:r>
      <w:r>
        <w:rPr>
          <w:rFonts w:ascii="Times New Roman" w:hAnsi="Times New Roman" w:eastAsia="宋体" w:cs="Times New Roman"/>
          <w:bCs/>
          <w:sz w:val="18"/>
          <w:szCs w:val="18"/>
        </w:rPr>
        <w:t>full-length non-chimeric sequences</w:t>
      </w:r>
      <w:r>
        <w:rPr>
          <w:rFonts w:hint="eastAsia" w:ascii="Times New Roman" w:hAnsi="Times New Roman" w:eastAsia="宋体" w:cs="Times New Roman"/>
          <w:bCs/>
          <w:sz w:val="18"/>
          <w:szCs w:val="18"/>
          <w:lang w:val="en-US"/>
        </w:rPr>
        <w:t xml:space="preserve"> (B) read length distribution of each size bins.</w:t>
      </w: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18"/>
          <w:szCs w:val="18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eastAsia="zh-CN"/>
        </w:rPr>
        <w:drawing>
          <wp:inline distT="0" distB="0" distL="114300" distR="114300">
            <wp:extent cx="3896995" cy="2946400"/>
            <wp:effectExtent l="0" t="0" r="4445" b="1016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96995" cy="294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spacing w:before="156" w:beforeLines="50" w:after="156" w:afterLines="50"/>
        <w:rPr>
          <w:rFonts w:hint="default" w:ascii="Times New Roman" w:hAnsi="Times New Roman" w:eastAsia="宋体" w:cs="Times New Roman"/>
          <w:sz w:val="18"/>
          <w:szCs w:val="18"/>
          <w:lang w:val="en-US"/>
        </w:rPr>
      </w:pP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>Supplementary F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/>
        </w:rPr>
        <w:t xml:space="preserve">igure 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highlight w:val="none"/>
        </w:rPr>
        <w:t>UV-vis absorption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spectra of B1 peak (A) and B1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peak (B).</w:t>
      </w: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  <w:lang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upplementary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T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abl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1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/>
          <w:color w:val="auto"/>
          <w:kern w:val="0"/>
          <w:sz w:val="18"/>
          <w:szCs w:val="18"/>
        </w:rPr>
        <w:t>Primers used for</w:t>
      </w:r>
      <w:r>
        <w:rPr>
          <w:rFonts w:hint="eastAsia" w:ascii="Times New Roman" w:hAnsi="Times New Roman"/>
          <w:color w:val="auto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/>
          <w:color w:val="auto"/>
          <w:sz w:val="18"/>
          <w:szCs w:val="18"/>
        </w:rPr>
        <w:t>RT-PCR</w:t>
      </w:r>
      <w:r>
        <w:rPr>
          <w:rFonts w:hint="eastAsia" w:ascii="Times New Roman" w:hAnsi="Times New Roman"/>
          <w:color w:val="auto"/>
          <w:kern w:val="0"/>
          <w:sz w:val="18"/>
          <w:szCs w:val="18"/>
        </w:rPr>
        <w:t>.</w:t>
      </w:r>
    </w:p>
    <w:tbl>
      <w:tblPr>
        <w:tblStyle w:val="2"/>
        <w:tblW w:w="8910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3827"/>
        <w:gridCol w:w="37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3" w:hRule="atLeast"/>
        </w:trPr>
        <w:tc>
          <w:tcPr>
            <w:tcW w:w="129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name</w:t>
            </w:r>
          </w:p>
        </w:tc>
        <w:tc>
          <w:tcPr>
            <w:tcW w:w="38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Forwar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7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evers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1</w:t>
            </w:r>
          </w:p>
        </w:tc>
        <w:tc>
          <w:tcPr>
            <w:tcW w:w="382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TTATTACTTCAACGGCTACGGAG</w:t>
            </w:r>
          </w:p>
        </w:tc>
        <w:tc>
          <w:tcPr>
            <w:tcW w:w="37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TCGGCTTCAACATTGTC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TATTATTACTTCAACGGCTACGA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CGGCTTCAACATTGTCC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TAGAACCGAAAGCACCAGA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TACAATAGCAACCCC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CGGGAATGATAGATGTGGC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ATACACTGACGGGAA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CCCAACCCAGCACTTAC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CAAACGAGGAATCCC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1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CCAGTCACTTGTATCGTTTGT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AGCCATTTGAGCCA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1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GCAGTGACCCAGTTACGC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TTTGTGGTGCCCAT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1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TTGGAGGGTTCGTGTCT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GCCGCTCTACTCTTG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2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GGGATGGTAAATGCTTC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TATCGCTGGCTGTG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GTACAAGGACTTATCCGACC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TTAGAAGAAAGGGCA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2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AAGGGTTCTTAGATAAAATAAGT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ACATCTACAAAACGATCGA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2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GAACTCGCCAAACTTATCCA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TTCCTCTAACCCAACAAAA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2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ACCGAGTTAGTGGCTGTCC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AACCCATCATCAAACCT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2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TTAGTTTGCTTTCAGG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AGTATCATAACTCCAGCC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2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GTTTCTGAGTTGGACGCT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GTTGGGCTTTGAAT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2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GGATTGTCTTGTTCGGTTGT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GAACTGGAAATCTT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3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ACTGCACAAAGTAAGCC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TCACAATTTCAACTCC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3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TTTTCGGGTTCCAAGTTTC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TATCTTCCAGACATCCGTC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3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TTAATGTTGGACCTGAAGATGAAA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AATGCAAGTACCTCGTG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  <w:t>AGG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TATTATTTTACGGTAGTATTTGGA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GTCTTCTATTGATTTTCGAC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  <w:t>AGG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ATGACTACAGGGGTATACGG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CCATGCTGCGTAGAGGTCT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  <w:t>AGG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AGTCGAAAATCAATAGAAGACTAT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GATCCAACCAACAT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  <w:t>AGG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TTTCTTGTTTTTACTATTTTATG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AGATGAAAGGAAAGAGATAATG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  <w:t>AGG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CAATCAGGTCTCTCTTATTTAT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AATCCGAATAAATAACCAAAC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  <w:t>AGG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AATCAGGTTGAGGGAGC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ATGCAACAAAGTCTTCTATTG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  <w:t>AGG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ATGTTGATTCTTCTAGGTCTTGTT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ATAATCTATAATGTTGCAGAC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  <w:t>AGG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AATCAGGTTGAGGGAGC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TAAAACACGATCACCGAAT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  <w:t>AGG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GCATATCAGACACCTTCGTTC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TAAGCCATCCGTCATAC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  <w:t>AGG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AAGATGGCAGGACATTTAGC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AGACAGGGATTGTTCAT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eastAsia="zh-CN"/>
              </w:rPr>
              <w:t>AGG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TATGACGGATGGCTTAGTAGAA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GTATAGAAGTGCTTGGTC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SCPL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GTGTAGGAAAAGATGAAGC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GAATAACAATCCCCGAATA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SCPL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CCCGTTTGGATTTTCA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ACCTTTTCTTGCCT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SCPL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GCGTGTAACGGGAACTATT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GCCACTTTCTCCATTCAT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2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cβ-actin</w:t>
            </w:r>
          </w:p>
        </w:tc>
        <w:tc>
          <w:tcPr>
            <w:tcW w:w="38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TCCACATGCCATTCTTCGTCT</w:t>
            </w:r>
          </w:p>
        </w:tc>
        <w:tc>
          <w:tcPr>
            <w:tcW w:w="37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CAAAGCGGTAATTTCCTTGCT</w:t>
            </w:r>
          </w:p>
        </w:tc>
      </w:tr>
    </w:tbl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upplementary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T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abl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2 </w:t>
      </w:r>
      <w:r>
        <w:rPr>
          <w:rFonts w:ascii="Times New Roman" w:hAnsi="Times New Roman"/>
          <w:color w:val="auto"/>
          <w:kern w:val="0"/>
          <w:sz w:val="18"/>
          <w:szCs w:val="18"/>
        </w:rPr>
        <w:t>Primers used for</w:t>
      </w:r>
      <w:r>
        <w:rPr>
          <w:rFonts w:hint="eastAsia" w:ascii="Times New Roman" w:hAnsi="Times New Roman"/>
          <w:color w:val="auto"/>
          <w:kern w:val="0"/>
          <w:sz w:val="18"/>
          <w:szCs w:val="18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18"/>
          <w:szCs w:val="18"/>
          <w:lang w:val="en-US" w:eastAsia="zh-CN"/>
        </w:rPr>
        <w:t>q</w:t>
      </w:r>
      <w:r>
        <w:rPr>
          <w:rFonts w:hint="eastAsia" w:ascii="Times New Roman" w:hAnsi="Times New Roman"/>
          <w:color w:val="auto"/>
          <w:sz w:val="18"/>
          <w:szCs w:val="18"/>
        </w:rPr>
        <w:t>RT-PCR</w:t>
      </w:r>
      <w:r>
        <w:rPr>
          <w:rFonts w:hint="eastAsia" w:ascii="Times New Roman" w:hAnsi="Times New Roman"/>
          <w:color w:val="auto"/>
          <w:kern w:val="0"/>
          <w:sz w:val="18"/>
          <w:szCs w:val="18"/>
        </w:rPr>
        <w:t>.</w:t>
      </w:r>
    </w:p>
    <w:tbl>
      <w:tblPr>
        <w:tblStyle w:val="2"/>
        <w:tblW w:w="8910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3770"/>
        <w:gridCol w:w="37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1348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name</w:t>
            </w:r>
          </w:p>
        </w:tc>
        <w:tc>
          <w:tcPr>
            <w:tcW w:w="377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Forwar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3792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evers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4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1</w:t>
            </w:r>
          </w:p>
        </w:tc>
        <w:tc>
          <w:tcPr>
            <w:tcW w:w="37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ACCCGACCCTTCTATTCGCGAA</w:t>
            </w:r>
          </w:p>
        </w:tc>
        <w:tc>
          <w:tcPr>
            <w:tcW w:w="379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CAAAATCCGAGACAAACTGT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UGT4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ATACATCCAACTCCCTAATAAGA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GTGGTTATTATGGTTGTT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AGG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ATAATGTTGATTCTTCTTCGTCTT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GTATTAGATGTCTGAACGAAG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AGGT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GTTGATTCTTCTAGGTCTTGTTCT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CCTCAGCCTGAATG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SCPL2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CCTAATTGCGACTACACAACTGA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CGAGAATGATACCCATAGGA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MYB1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GAAACTGTCGAGGAGACACA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AAGTCTTACAATCCCTCCAC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MYB2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ATAAGGGAGCTTGGTCTAAGG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AGCATGGAGCCTGATTATGA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MYB3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TAGAAGAAAATTGCTTAATAACATCAT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GAAACAACCGTCCCACTTCA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  <w:t>ScMYB4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CTCGAATACTTATGGCTAGTTTGA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TTTCACGGTCTAACCCATACA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3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sz w:val="18"/>
                <w:szCs w:val="18"/>
              </w:rPr>
              <w:t>Scβ-actin</w:t>
            </w:r>
          </w:p>
        </w:tc>
        <w:tc>
          <w:tcPr>
            <w:tcW w:w="37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GCTTACATTGCTCTGGACTAT</w:t>
            </w:r>
          </w:p>
        </w:tc>
        <w:tc>
          <w:tcPr>
            <w:tcW w:w="37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/>
              <w:snapToGrid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GGCTGGAACAACACCTCTG</w:t>
            </w:r>
          </w:p>
        </w:tc>
      </w:tr>
    </w:tbl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upplementa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ry Table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3 </w:t>
      </w:r>
      <w:r>
        <w:rPr>
          <w:rFonts w:hint="default" w:ascii="Times New Roman" w:hAnsi="Times New Roman" w:cs="Times New Roman"/>
          <w:sz w:val="18"/>
          <w:szCs w:val="18"/>
        </w:rPr>
        <w:t xml:space="preserve">Primers for </w:t>
      </w:r>
      <w:r>
        <w:rPr>
          <w:rFonts w:ascii="Times New Roman" w:hAnsi="Times New Roman" w:eastAsia="宋体" w:cs="Times New Roman"/>
          <w:sz w:val="18"/>
          <w:szCs w:val="18"/>
        </w:rPr>
        <w:t>the pTRV2</w:t>
      </w:r>
      <w:r>
        <w:rPr>
          <w:rFonts w:hint="eastAsia" w:ascii="Times New Roman" w:hAnsi="Times New Roman" w:eastAsia="宋体" w:cs="Times New Roman"/>
          <w:sz w:val="18"/>
          <w:szCs w:val="18"/>
        </w:rPr>
        <w:t>::</w:t>
      </w:r>
      <w:r>
        <w:rPr>
          <w:rFonts w:hint="eastAsia" w:ascii="Times New Roman" w:hAnsi="Times New Roman" w:eastAsia="宋体" w:cs="Times New Roman"/>
          <w:i/>
          <w:sz w:val="18"/>
          <w:szCs w:val="18"/>
        </w:rPr>
        <w:t>ScSCPL2</w:t>
      </w:r>
      <w:r>
        <w:rPr>
          <w:rFonts w:hint="default" w:ascii="Times New Roman" w:hAnsi="Times New Roman" w:cs="Times New Roman"/>
          <w:sz w:val="18"/>
          <w:szCs w:val="18"/>
        </w:rPr>
        <w:t xml:space="preserve"> construct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tbl>
      <w:tblPr>
        <w:tblStyle w:val="2"/>
        <w:tblW w:w="903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528"/>
        <w:gridCol w:w="19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55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equence（5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′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mplicon lengt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2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cSCPL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55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u w:val="single"/>
              </w:rPr>
              <w:t>CGACGACAAGACCCT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TCGAATATGCTAAGGAGATGGGA</w:t>
            </w:r>
          </w:p>
        </w:tc>
        <w:tc>
          <w:tcPr>
            <w:tcW w:w="1985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ScSCPL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55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u w:val="single"/>
              </w:rPr>
              <w:t>GAGGAGAAGAGCCCT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CTTCAACCTTGGCTTGCGTA</w:t>
            </w:r>
          </w:p>
        </w:tc>
        <w:tc>
          <w:tcPr>
            <w:tcW w:w="198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0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u w:val="single"/>
              </w:rPr>
            </w:pPr>
          </w:p>
        </w:tc>
      </w:tr>
    </w:tbl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upplementary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T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abl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4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Mass spectrometric features of </w:t>
      </w:r>
      <w:r>
        <w:rPr>
          <w:rFonts w:hint="eastAsia" w:ascii="Times New Roman" w:hAnsi="Times New Roman" w:eastAsia="宋体" w:cs="Times New Roman"/>
          <w:sz w:val="18"/>
          <w:szCs w:val="18"/>
          <w:lang w:val="en-US"/>
        </w:rPr>
        <w:t>anthocyan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 Detected in the leaves and ray florets of VeW and VeB.</w:t>
      </w:r>
    </w:p>
    <w:tbl>
      <w:tblPr>
        <w:tblStyle w:val="2"/>
        <w:tblW w:w="886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2208"/>
        <w:gridCol w:w="1232"/>
        <w:gridCol w:w="3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4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omponents</w:t>
            </w:r>
          </w:p>
        </w:tc>
        <w:tc>
          <w:tcPr>
            <w:tcW w:w="22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etention time 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in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[M+H]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+</w:t>
            </w:r>
          </w:p>
        </w:tc>
        <w:tc>
          <w:tcPr>
            <w:tcW w:w="3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MS/MS (m/z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B1</w:t>
            </w:r>
          </w:p>
        </w:tc>
        <w:tc>
          <w:tcPr>
            <w:tcW w:w="22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29.1</w:t>
            </w:r>
          </w:p>
        </w:tc>
        <w:tc>
          <w:tcPr>
            <w:tcW w:w="123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75.1</w:t>
            </w:r>
          </w:p>
        </w:tc>
        <w:tc>
          <w:tcPr>
            <w:tcW w:w="39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27.1, 551.1, 30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B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6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199.1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037.2, 875.2, 551.1, 465.2, 303.1, 16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B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7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523.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361.2, 1119.2, 875.1, 627.1, 551.1, 303.1, 16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B4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9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507.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345.2, 1183.2, 859.2, 535.1, 287.1, 16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C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1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59.1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11.1, 449.1, 287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C2</w:t>
            </w:r>
          </w:p>
        </w:tc>
        <w:tc>
          <w:tcPr>
            <w:tcW w:w="22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3.5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507.1</w:t>
            </w:r>
          </w:p>
        </w:tc>
        <w:tc>
          <w:tcPr>
            <w:tcW w:w="3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345.1, 1183.1, 859.2, 535.1, 287.1</w:t>
            </w:r>
          </w:p>
        </w:tc>
      </w:tr>
    </w:tbl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  <w:bookmarkStart w:id="0" w:name="_GoBack"/>
      <w:bookmarkEnd w:id="0"/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upplementary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T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abl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5 </w:t>
      </w:r>
      <w:r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lang w:val="en-US" w:eastAsia="zh-CN"/>
        </w:rPr>
        <w:t>Statistics of the number of annotated transcripts.</w:t>
      </w:r>
    </w:p>
    <w:tbl>
      <w:tblPr>
        <w:tblStyle w:val="2"/>
        <w:tblW w:w="705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2"/>
        <w:gridCol w:w="41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9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nnotated databases</w:t>
            </w:r>
          </w:p>
        </w:tc>
        <w:tc>
          <w:tcPr>
            <w:tcW w:w="412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02"/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Transcript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3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COG</w:t>
            </w:r>
          </w:p>
        </w:tc>
        <w:tc>
          <w:tcPr>
            <w:tcW w:w="41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,6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GO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4,8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KEGG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,9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KOG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2,4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Pfam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6,8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wissProt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4,6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eggNOG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8,6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NR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8,8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all</w:t>
            </w:r>
          </w:p>
        </w:tc>
        <w:tc>
          <w:tcPr>
            <w:tcW w:w="41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8,882</w:t>
            </w:r>
          </w:p>
        </w:tc>
      </w:tr>
    </w:tbl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upplementary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T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abl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6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Mass spectrometric features of </w:t>
      </w:r>
      <w:r>
        <w:rPr>
          <w:rFonts w:hint="eastAsia" w:ascii="Times New Roman" w:hAnsi="Times New Roman" w:eastAsia="宋体" w:cs="Times New Roman"/>
          <w:sz w:val="18"/>
          <w:szCs w:val="18"/>
          <w:lang w:val="en-US"/>
        </w:rPr>
        <w:t>anthocyani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s Detected in the CK and </w:t>
      </w:r>
      <w:r>
        <w:rPr>
          <w:rFonts w:ascii="Times New Roman" w:hAnsi="Times New Roman" w:eastAsia="宋体" w:cs="Times New Roman"/>
          <w:i/>
          <w:sz w:val="18"/>
          <w:szCs w:val="18"/>
        </w:rPr>
        <w:t>ScSCPL2</w:t>
      </w:r>
      <w:r>
        <w:rPr>
          <w:rFonts w:ascii="Times New Roman" w:hAnsi="Times New Roman" w:eastAsia="宋体" w:cs="Times New Roman"/>
          <w:sz w:val="18"/>
          <w:szCs w:val="18"/>
        </w:rPr>
        <w:t>-silenced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tissues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</w:p>
    <w:tbl>
      <w:tblPr>
        <w:tblStyle w:val="2"/>
        <w:tblW w:w="886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2208"/>
        <w:gridCol w:w="1232"/>
        <w:gridCol w:w="3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4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omponents</w:t>
            </w:r>
          </w:p>
        </w:tc>
        <w:tc>
          <w:tcPr>
            <w:tcW w:w="22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etention time 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min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23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[M+H]</w:t>
            </w: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+</w:t>
            </w:r>
          </w:p>
        </w:tc>
        <w:tc>
          <w:tcPr>
            <w:tcW w:w="39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 w:eastAsia="zh-CN"/>
              </w:rPr>
              <w:t>MS/MS (m/z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B1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’</w:t>
            </w:r>
          </w:p>
        </w:tc>
        <w:tc>
          <w:tcPr>
            <w:tcW w:w="22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27.9</w:t>
            </w:r>
          </w:p>
        </w:tc>
        <w:tc>
          <w:tcPr>
            <w:tcW w:w="123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75.1</w:t>
            </w:r>
          </w:p>
        </w:tc>
        <w:tc>
          <w:tcPr>
            <w:tcW w:w="39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713.1, 627.1, 551.1, 30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B2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’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6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199.1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037.2, 875.2, 551.1, 465.2, 303.1, 16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B3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’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7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523.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361.2, 1119.2, 875.1, 627.1, 551.1, 303.1, 16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B4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’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9.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507.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345.2, 1183.2, 859.2, 535.1, 287.1, 16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B1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29.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75.1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27.1, 551.1, 30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B2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6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199.1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037.2, 875.2, 551.1, 465.2, 303.1, 16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B3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7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523.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361.2, 1119.2, 875.1, 627.1, 551.1, 303.1, 163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B4</w:t>
            </w:r>
          </w:p>
        </w:tc>
        <w:tc>
          <w:tcPr>
            <w:tcW w:w="22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9.1</w:t>
            </w:r>
          </w:p>
        </w:tc>
        <w:tc>
          <w:tcPr>
            <w:tcW w:w="12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507.2</w:t>
            </w:r>
          </w:p>
        </w:tc>
        <w:tc>
          <w:tcPr>
            <w:tcW w:w="3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ind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1345.2, 1183.2, 859.2, 535.1, 287.1, 163.1</w:t>
            </w:r>
          </w:p>
        </w:tc>
      </w:tr>
    </w:tbl>
    <w:p>
      <w:pP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830CF3"/>
    <w:rsid w:val="01CA195B"/>
    <w:rsid w:val="098F3E5A"/>
    <w:rsid w:val="09B13D51"/>
    <w:rsid w:val="0D2946B4"/>
    <w:rsid w:val="116E7F52"/>
    <w:rsid w:val="12830CF3"/>
    <w:rsid w:val="1CC0228D"/>
    <w:rsid w:val="1D3D1DBE"/>
    <w:rsid w:val="203E728B"/>
    <w:rsid w:val="20805668"/>
    <w:rsid w:val="25E53BC5"/>
    <w:rsid w:val="265A1E9A"/>
    <w:rsid w:val="2BD14925"/>
    <w:rsid w:val="2C48469C"/>
    <w:rsid w:val="317B788C"/>
    <w:rsid w:val="332D3FDE"/>
    <w:rsid w:val="335B1ABF"/>
    <w:rsid w:val="341C4625"/>
    <w:rsid w:val="363F297E"/>
    <w:rsid w:val="36855054"/>
    <w:rsid w:val="37BA00E7"/>
    <w:rsid w:val="3980037D"/>
    <w:rsid w:val="3B100C69"/>
    <w:rsid w:val="42C01F80"/>
    <w:rsid w:val="45F044A9"/>
    <w:rsid w:val="46841A2C"/>
    <w:rsid w:val="47B85F10"/>
    <w:rsid w:val="4ABE06A1"/>
    <w:rsid w:val="4B3F3A12"/>
    <w:rsid w:val="4CEF034C"/>
    <w:rsid w:val="54241FD8"/>
    <w:rsid w:val="62AC53FE"/>
    <w:rsid w:val="631652C2"/>
    <w:rsid w:val="63525FD4"/>
    <w:rsid w:val="63D32555"/>
    <w:rsid w:val="6B182A1F"/>
    <w:rsid w:val="6B195AB3"/>
    <w:rsid w:val="730D2CBA"/>
    <w:rsid w:val="77BC113F"/>
    <w:rsid w:val="78D83524"/>
    <w:rsid w:val="7F13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08:03:00Z</dcterms:created>
  <dc:creator>陆晨飞</dc:creator>
  <cp:lastModifiedBy>陆晨飞</cp:lastModifiedBy>
  <dcterms:modified xsi:type="dcterms:W3CDTF">2021-01-21T05:2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